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6694" w:rsidRPr="00462F97" w:rsidRDefault="00756694" w:rsidP="00756694">
      <w:bookmarkStart w:id="0" w:name="_GoBack"/>
      <w:r w:rsidRPr="00462F97">
        <w:rPr>
          <w:b/>
          <w:bCs/>
        </w:rPr>
        <w:t>Sup. 3: Label to identify sampling localisation.</w:t>
      </w:r>
      <w:r w:rsidRPr="00462F97">
        <w:t xml:space="preserve"> CVC: central venous catheter.</w:t>
      </w:r>
    </w:p>
    <w:p w:rsidR="00756694" w:rsidRPr="00462F97" w:rsidRDefault="00756694" w:rsidP="00756694">
      <w:r w:rsidRPr="00462F97">
        <w:t>A multi-pronged approach to improve blood culture diagnostics in different clinical departments: a single-centre experience.</w:t>
      </w:r>
    </w:p>
    <w:p w:rsidR="00756694" w:rsidRPr="00462F97" w:rsidRDefault="00756694" w:rsidP="00756694">
      <w:pPr>
        <w:rPr>
          <w:lang w:val="de-DE"/>
        </w:rPr>
      </w:pPr>
      <w:r w:rsidRPr="00462F97">
        <w:rPr>
          <w:lang w:val="de-DE"/>
        </w:rPr>
        <w:t>Infection.</w:t>
      </w:r>
    </w:p>
    <w:p w:rsidR="00756694" w:rsidRPr="00462F97" w:rsidRDefault="00756694" w:rsidP="00756694">
      <w:pPr>
        <w:rPr>
          <w:lang w:val="de-DE"/>
        </w:rPr>
      </w:pPr>
      <w:r w:rsidRPr="00462F97">
        <w:rPr>
          <w:lang w:val="de-DE"/>
        </w:rPr>
        <w:t>Elisabeth Neser; Philipp Jung; Alexander Halfmann; Matthias Schröder; Lorenz Thurner; Sören L. Becker; Sophie Schneitler.</w:t>
      </w:r>
    </w:p>
    <w:p w:rsidR="00756694" w:rsidRPr="00462F97" w:rsidRDefault="00756694" w:rsidP="00756694">
      <w:r w:rsidRPr="00462F97">
        <w:t xml:space="preserve">Corresponding author: Dr. Sophie Schneitler, Institute of Medical Microbiology and Hygiene, Saarland University, E-mail address: </w:t>
      </w:r>
      <w:hyperlink r:id="rId4" w:history="1">
        <w:r w:rsidRPr="00462F97">
          <w:rPr>
            <w:rStyle w:val="Hyperlink"/>
            <w:color w:val="auto"/>
          </w:rPr>
          <w:t>Sophie.Schneitler@uks.eu</w:t>
        </w:r>
      </w:hyperlink>
      <w:r w:rsidRPr="00462F97">
        <w:rPr>
          <w:rStyle w:val="Hyperlink"/>
          <w:color w:val="auto"/>
        </w:rPr>
        <w:t>.</w:t>
      </w:r>
    </w:p>
    <w:p w:rsidR="00756694" w:rsidRPr="00462F97" w:rsidRDefault="00756694" w:rsidP="00756694"/>
    <w:p w:rsidR="00756694" w:rsidRPr="00462F97" w:rsidRDefault="00756694" w:rsidP="00756694">
      <w:r w:rsidRPr="00462F97">
        <w:rPr>
          <w:noProof/>
          <w:lang w:val="en-IN" w:eastAsia="en-IN"/>
        </w:rPr>
        <w:drawing>
          <wp:inline distT="0" distB="0" distL="0" distR="0" wp14:anchorId="0BEC9BE3" wp14:editId="0F251A46">
            <wp:extent cx="1854295" cy="1835244"/>
            <wp:effectExtent l="0" t="0" r="0" b="0"/>
            <wp:docPr id="427950970" name="Grafik 1" descr="Ein Bild, das Text, Schrift, Screenshot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7950970" name="Grafik 1" descr="Ein Bild, das Text, Schrift, Screenshot, Zahl enthält.&#10;&#10;Automatisch generierte Beschreibu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854295" cy="1835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096D0D" w:rsidRPr="00462F97" w:rsidRDefault="00096D0D"/>
    <w:sectPr w:rsidR="00096D0D" w:rsidRPr="00462F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694"/>
    <w:rsid w:val="00096D0D"/>
    <w:rsid w:val="00345294"/>
    <w:rsid w:val="00462F97"/>
    <w:rsid w:val="00661FA2"/>
    <w:rsid w:val="00756694"/>
    <w:rsid w:val="00951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429D0A-52F1-4FB1-8720-E994D12C4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694"/>
    <w:pPr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val="en-GB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669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Sophie.Schneitler@uks.eu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Neser</dc:creator>
  <cp:keywords/>
  <dc:description/>
  <cp:lastModifiedBy>Dhanalakshmi Rajeswari</cp:lastModifiedBy>
  <cp:revision>2</cp:revision>
  <dcterms:created xsi:type="dcterms:W3CDTF">2023-07-31T07:30:00Z</dcterms:created>
  <dcterms:modified xsi:type="dcterms:W3CDTF">2023-08-04T16:32:00Z</dcterms:modified>
</cp:coreProperties>
</file>